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C95" w:rsidRDefault="00B60378">
      <w:r>
        <w:t>S4 Table</w:t>
      </w:r>
      <w:bookmarkStart w:id="0" w:name="_GoBack"/>
      <w:bookmarkEnd w:id="0"/>
      <w:r w:rsidR="00C84C95">
        <w:t xml:space="preserve">: </w:t>
      </w:r>
      <w:r w:rsidR="00C84C95" w:rsidRPr="00D46FCA">
        <w:rPr>
          <w:rFonts w:ascii="Calibri" w:eastAsia="Times New Roman" w:hAnsi="Calibri" w:cs="Times New Roman"/>
          <w:color w:val="000000"/>
        </w:rPr>
        <w:t xml:space="preserve">Statistical information for comparison of virus levels between </w:t>
      </w:r>
      <w:r w:rsidR="00C84C95">
        <w:rPr>
          <w:rFonts w:ascii="Calibri" w:eastAsia="Times New Roman" w:hAnsi="Calibri" w:cs="Times New Roman"/>
          <w:color w:val="000000"/>
        </w:rPr>
        <w:t>wild bees and field-collected and apiary-collected honey bees</w:t>
      </w:r>
    </w:p>
    <w:tbl>
      <w:tblPr>
        <w:tblW w:w="5739" w:type="dxa"/>
        <w:tblLook w:val="04A0" w:firstRow="1" w:lastRow="0" w:firstColumn="1" w:lastColumn="0" w:noHBand="0" w:noVBand="1"/>
      </w:tblPr>
      <w:tblGrid>
        <w:gridCol w:w="4688"/>
        <w:gridCol w:w="1051"/>
      </w:tblGrid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BQCV comparisons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ixed model ANOVA, df = 1,2; F=12.7186; p=0.07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 xml:space="preserve"> Tukey HSD posthoc tes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ild bees vs 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Wild bees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DWV comparisons</w:t>
            </w: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ixed model ANOVA, df = 5, 91; F=20.931; p&lt;0.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ild bees vs 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0.998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Wild bees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IAPV comparisons</w:t>
            </w: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ixed model ANOVA, df = 2, 22; F=15.0055; p&lt;0.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ild bees vs 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lastRenderedPageBreak/>
              <w:t>Andrenida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Wild bees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LSV comparisons</w:t>
            </w: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ixed model ANOVA, df = 3, 31; F=7.8109; p&lt;0.0005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ild bees vs 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0.9942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0.6714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Wild bees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0.0109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SBV comparisons</w:t>
            </w:r>
          </w:p>
        </w:tc>
      </w:tr>
      <w:tr w:rsidR="00D46FCA" w:rsidRPr="00D46FCA" w:rsidTr="00C84C95">
        <w:trPr>
          <w:trHeight w:val="300"/>
        </w:trPr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ixed model ANOVA, df = 5, 91; F=2.28525; p=0.0526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ild bees vs 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>Wild bees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Apidae (non-Api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D46FCA" w:rsidRPr="00D46FCA" w:rsidTr="00C84C95">
        <w:trPr>
          <w:trHeight w:val="300"/>
        </w:trPr>
        <w:tc>
          <w:tcPr>
            <w:tcW w:w="4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 xml:space="preserve">Fiel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  <w:r w:rsidRPr="00D46F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s Apiar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CA" w:rsidRPr="00D46FCA" w:rsidRDefault="00D46FCA" w:rsidP="00D46F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6FC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</w:tbl>
    <w:p w:rsidR="00607CA3" w:rsidRDefault="00607CA3"/>
    <w:sectPr w:rsidR="00607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D73"/>
    <w:rsid w:val="00607CA3"/>
    <w:rsid w:val="00B60378"/>
    <w:rsid w:val="00C84C95"/>
    <w:rsid w:val="00D46FCA"/>
    <w:rsid w:val="00FC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EE691D-1FCF-4DA7-BE03-4456F516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2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ezal</dc:creator>
  <cp:keywords/>
  <dc:description/>
  <cp:lastModifiedBy>Adolezal</cp:lastModifiedBy>
  <cp:revision>4</cp:revision>
  <dcterms:created xsi:type="dcterms:W3CDTF">2016-04-07T16:11:00Z</dcterms:created>
  <dcterms:modified xsi:type="dcterms:W3CDTF">2016-10-27T14:55:00Z</dcterms:modified>
</cp:coreProperties>
</file>